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82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417"/>
        <w:gridCol w:w="937"/>
        <w:gridCol w:w="1057"/>
        <w:gridCol w:w="1177"/>
        <w:gridCol w:w="1297"/>
      </w:tblGrid>
      <w:tr>
        <w:trPr/>
        <w:tc>
          <w:tcPr>
            <w:tcW w:w="1297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  <w:b/>
                <w:b/>
                <w:bCs/>
                <w:caps/>
              </w:rPr>
            </w:pPr>
            <w:r>
              <w:rPr>
                <w:rFonts w:eastAsia="MS Mincho;ＭＳ 明朝"/>
                <w:b/>
                <w:bCs/>
                <w:caps/>
              </w:rPr>
              <w:t>ID</w:t>
            </w:r>
          </w:p>
        </w:tc>
        <w:tc>
          <w:tcPr>
            <w:tcW w:w="141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  <w:b/>
                <w:b/>
                <w:bCs/>
                <w:caps/>
              </w:rPr>
            </w:pPr>
            <w:r>
              <w:rPr>
                <w:rFonts w:eastAsia="MS Mincho;ＭＳ 明朝"/>
                <w:b/>
                <w:bCs/>
                <w:caps/>
              </w:rPr>
              <w:t>Family</w:t>
            </w:r>
          </w:p>
        </w:tc>
        <w:tc>
          <w:tcPr>
            <w:tcW w:w="93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  <w:b/>
                <w:b/>
                <w:bCs/>
                <w:caps/>
              </w:rPr>
            </w:pPr>
            <w:r>
              <w:rPr>
                <w:rFonts w:eastAsia="MS Mincho;ＭＳ 明朝"/>
                <w:b/>
                <w:bCs/>
                <w:caps/>
              </w:rPr>
              <w:t>start</w:t>
            </w:r>
          </w:p>
        </w:tc>
        <w:tc>
          <w:tcPr>
            <w:tcW w:w="105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  <w:b/>
                <w:b/>
                <w:bCs/>
                <w:caps/>
              </w:rPr>
            </w:pPr>
            <w:r>
              <w:rPr>
                <w:rFonts w:eastAsia="MS Mincho;ＭＳ 明朝"/>
                <w:b/>
                <w:bCs/>
                <w:caps/>
              </w:rPr>
              <w:t>end</w:t>
            </w:r>
          </w:p>
        </w:tc>
        <w:tc>
          <w:tcPr>
            <w:tcW w:w="117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  <w:b/>
                <w:b/>
                <w:bCs/>
                <w:caps/>
              </w:rPr>
            </w:pPr>
            <w:r>
              <w:rPr>
                <w:rFonts w:eastAsia="MS Mincho;ＭＳ 明朝"/>
                <w:b/>
                <w:bCs/>
                <w:caps/>
              </w:rPr>
              <w:t>Bits</w:t>
            </w:r>
          </w:p>
        </w:tc>
        <w:tc>
          <w:tcPr>
            <w:tcW w:w="129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  <w:b/>
                <w:b/>
                <w:bCs/>
                <w:caps/>
              </w:rPr>
            </w:pPr>
            <w:r>
              <w:rPr>
                <w:rFonts w:eastAsia="MS Mincho;ＭＳ 明朝"/>
                <w:b/>
                <w:bCs/>
                <w:caps/>
              </w:rPr>
              <w:t>E-value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9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e-1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4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8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1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1e-1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9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7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8e-0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6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7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e-0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9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2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4e-0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2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6e-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6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8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6e-1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9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6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.5e-1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4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3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8e-0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6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7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4e-0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6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a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8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0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7e-0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8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g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7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5e-1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6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006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5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5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1e-0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0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2e-1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7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6e-1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6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5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2e-1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r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5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7e-0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9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8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3e-3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7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8e-2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4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8e-3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1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7e-3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6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snC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e-2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3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irA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2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1e-3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7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old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0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6e-4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7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old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2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e-3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2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old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4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6e-3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6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eo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8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e-1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5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eo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5e-1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eo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4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004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1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eo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2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.3e-2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8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eo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2e-1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2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eo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3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e-2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06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DnaA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4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4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7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e-6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7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is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59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e-1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6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is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4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8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4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1e-1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8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is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1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5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7e-1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9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rv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006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3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u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9e-1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u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3e-1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56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u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3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e-1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7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.5e-2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1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9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e-2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4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8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5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5e-1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8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7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1e-1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9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5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9e-1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e-1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3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6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e-2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2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6e-1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4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9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e-2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7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1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9e-1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4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5e-1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7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5e-3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9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9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8e-1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5e-3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5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4e-3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5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9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e-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5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8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2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1e-1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6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n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7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cl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9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4e-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16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hf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8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e-4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33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hf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4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7e-5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6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5e-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14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7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3e-3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8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8e-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45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e-3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27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8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8e-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2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e-3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7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e-1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7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7e-2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9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e-3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e-3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3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acI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6e-3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84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xA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1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6e-3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0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ux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8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9e-1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9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ux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3e-1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9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ux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8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3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1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ux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9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8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4e-1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89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ux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8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9e-1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21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ux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4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3e-1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6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ux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6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3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1e-2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5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ux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6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2e-1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0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ux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9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4e-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94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ux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7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5e-2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6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5e-2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3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e-3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2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5e-2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47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3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3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7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6e-3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3e-3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93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1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4e-2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1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9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3e-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2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8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.7e-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4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9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9e-2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99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5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e-2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9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2e-2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8e-3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5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8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5e-3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6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9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2e-2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8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3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5e-2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88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4e-3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93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9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.5e-3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1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ys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2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6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8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6e-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001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3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5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001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3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6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2e-1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8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2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4e-1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3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2e-0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6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0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6e-0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8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4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e-0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9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7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1e-0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43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9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2e-0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22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5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8e-0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89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2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8e-0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3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7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.6e-0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69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2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6e-1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8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3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e-0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89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6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e-0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5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009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2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3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5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1e-4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7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7e-0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1e-1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2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1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9e-1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9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7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9e-0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80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8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3e-0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004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4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5e-2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71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0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1e-0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1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r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e-1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6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mp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1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7e-1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2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mp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3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39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mp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5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8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36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mp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8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4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6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69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mp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1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3e-1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96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mp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3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5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1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5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mp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2e-1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1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mp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4.6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6e-2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9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Omp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5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2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3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6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46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rpD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72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4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82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ok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6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001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23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i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76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00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9e-14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88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i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3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9e-1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1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pi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6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0.4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5e-0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33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9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1e-11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45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5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5e-1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59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0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1.3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8e-0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62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5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8e-10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73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9.2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6e-1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0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8.0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.1e-0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7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7e-14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77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1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1e-2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77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8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9e-0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9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1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8e-1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01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4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.9e-13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35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1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7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e-1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4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42.9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2e-09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0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7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0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e-15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57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0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8e-12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105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etR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4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6e-0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796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WrbA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7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83.5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.3e-86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80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YjeB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45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04.7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1e-98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7980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YjeB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1.1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.7e-27</w:t>
            </w:r>
          </w:p>
        </w:tc>
      </w:tr>
      <w:tr>
        <w:trPr/>
        <w:tc>
          <w:tcPr>
            <w:tcW w:w="1297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608099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YjhU_YdeW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5</w:t>
            </w:r>
          </w:p>
        </w:tc>
        <w:tc>
          <w:tcPr>
            <w:tcW w:w="105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13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62.8</w:t>
            </w:r>
          </w:p>
        </w:tc>
        <w:tc>
          <w:tcPr>
            <w:tcW w:w="129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PlainTex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2.9e-164</w:t>
            </w:r>
          </w:p>
        </w:tc>
      </w:tr>
    </w:tbl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8T17:46:00Z</dcterms:created>
  <dc:creator>Ernesto Perez Rueda</dc:creator>
  <dc:description/>
  <dc:language>en-US</dc:language>
  <cp:lastModifiedBy>Ernesto Perez Rueda</cp:lastModifiedBy>
  <dcterms:modified xsi:type="dcterms:W3CDTF">2006-06-08T17:46:00Z</dcterms:modified>
  <cp:revision>2</cp:revision>
  <dc:subject/>
  <dc:title>ID</dc:title>
</cp:coreProperties>
</file>